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95825" w14:textId="7B8CF3F1" w:rsidR="000B6FD5" w:rsidRDefault="000B6FD5" w:rsidP="000B6FD5">
      <w:pPr>
        <w:spacing w:line="276" w:lineRule="auto"/>
        <w:rPr>
          <w:rFonts w:ascii="Times New Roman" w:hAnsi="Times New Roman" w:cs="Times New Roman"/>
        </w:rPr>
      </w:pPr>
      <w:r w:rsidRPr="003917A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 </w:t>
      </w:r>
      <w:r w:rsidRPr="003917AA">
        <w:rPr>
          <w:rFonts w:ascii="Times New Roman" w:hAnsi="Times New Roman" w:cs="Times New Roman"/>
          <w:b/>
        </w:rPr>
        <w:t>Table.</w:t>
      </w:r>
      <w:r w:rsidRPr="003917AA">
        <w:rPr>
          <w:rFonts w:ascii="Times New Roman" w:hAnsi="Times New Roman" w:cs="Times New Roman"/>
          <w:sz w:val="24"/>
          <w:szCs w:val="24"/>
        </w:rPr>
        <w:t xml:space="preserve"> </w:t>
      </w:r>
      <w:r w:rsidRPr="000B6FD5">
        <w:rPr>
          <w:rFonts w:ascii="Times New Roman" w:hAnsi="Times New Roman" w:cs="Times New Roman"/>
          <w:b/>
          <w:bCs/>
        </w:rPr>
        <w:t xml:space="preserve">Characterization of symptoms present in recurrences </w:t>
      </w:r>
      <w:proofErr w:type="spellStart"/>
      <w:r w:rsidRPr="000B6FD5">
        <w:rPr>
          <w:rFonts w:ascii="Times New Roman" w:hAnsi="Times New Roman" w:cs="Times New Roman"/>
          <w:b/>
          <w:bCs/>
        </w:rPr>
        <w:t>Asym</w:t>
      </w:r>
      <w:proofErr w:type="spellEnd"/>
      <w:r w:rsidRPr="000B6FD5">
        <w:rPr>
          <w:rFonts w:ascii="Times New Roman" w:hAnsi="Times New Roman" w:cs="Times New Roman"/>
          <w:b/>
          <w:bCs/>
        </w:rPr>
        <w:t>/Sym and Sub/Mic.</w:t>
      </w:r>
    </w:p>
    <w:tbl>
      <w:tblPr>
        <w:tblStyle w:val="3"/>
        <w:tblW w:w="934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44"/>
        <w:gridCol w:w="1183"/>
        <w:gridCol w:w="851"/>
        <w:gridCol w:w="992"/>
        <w:gridCol w:w="851"/>
        <w:gridCol w:w="1134"/>
        <w:gridCol w:w="850"/>
        <w:gridCol w:w="992"/>
        <w:gridCol w:w="851"/>
      </w:tblGrid>
      <w:tr w:rsidR="000B6FD5" w:rsidRPr="003917AA" w14:paraId="10B96DD3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EAAA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170DD" w14:textId="77777777" w:rsidR="000B6FD5" w:rsidRPr="003917AA" w:rsidRDefault="000B6FD5" w:rsidP="00827E3F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034" w:type="dxa"/>
            <w:gridSpan w:val="2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FFFFFF"/>
            </w:tcBorders>
            <w:shd w:val="clear" w:color="auto" w:fill="AEAAA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83BC6E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917AA">
              <w:rPr>
                <w:b/>
                <w:color w:val="000000"/>
                <w:sz w:val="22"/>
                <w:szCs w:val="22"/>
              </w:rPr>
              <w:t>Asymptomatic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val="clear" w:color="auto" w:fill="AEAAA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0A240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917AA">
              <w:rPr>
                <w:b/>
                <w:color w:val="000000"/>
                <w:sz w:val="22"/>
                <w:szCs w:val="22"/>
              </w:rPr>
              <w:t>Symptomatic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FFFFFF"/>
            </w:tcBorders>
            <w:shd w:val="clear" w:color="auto" w:fill="AEAAA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BD465F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917AA">
              <w:rPr>
                <w:b/>
                <w:color w:val="000000"/>
                <w:sz w:val="22"/>
                <w:szCs w:val="22"/>
              </w:rPr>
              <w:t>Submicroscopic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CCCCCC"/>
              <w:bottom w:val="single" w:sz="4" w:space="0" w:color="000000"/>
              <w:right w:val="single" w:sz="6" w:space="0" w:color="000000"/>
            </w:tcBorders>
            <w:shd w:val="clear" w:color="auto" w:fill="AEAAA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416B2D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3917AA">
              <w:rPr>
                <w:b/>
                <w:color w:val="000000"/>
                <w:sz w:val="22"/>
                <w:szCs w:val="22"/>
              </w:rPr>
              <w:t>Microscopic</w:t>
            </w:r>
          </w:p>
        </w:tc>
      </w:tr>
      <w:tr w:rsidR="000B6FD5" w:rsidRPr="003917AA" w14:paraId="4611CD92" w14:textId="77777777" w:rsidTr="00827E3F">
        <w:trPr>
          <w:trHeight w:val="285"/>
        </w:trPr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6EE47" w14:textId="77777777" w:rsidR="000B6FD5" w:rsidRPr="003917AA" w:rsidRDefault="000B6FD5" w:rsidP="00827E3F">
            <w:pPr>
              <w:spacing w:line="276" w:lineRule="auto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Symptom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FDD3A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n = 6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36E630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9C3C3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n = 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7E149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9A985F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n = 6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428BC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2BA54A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n = 4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70DE6D" w14:textId="77777777" w:rsidR="000B6FD5" w:rsidRPr="003917AA" w:rsidRDefault="000B6FD5" w:rsidP="00827E3F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3917AA">
              <w:rPr>
                <w:b/>
                <w:sz w:val="22"/>
                <w:szCs w:val="22"/>
              </w:rPr>
              <w:t>%</w:t>
            </w:r>
          </w:p>
        </w:tc>
      </w:tr>
      <w:tr w:rsidR="000B6FD5" w:rsidRPr="003917AA" w14:paraId="4ECA29F1" w14:textId="77777777" w:rsidTr="00827E3F">
        <w:trPr>
          <w:trHeight w:val="285"/>
        </w:trPr>
        <w:tc>
          <w:tcPr>
            <w:tcW w:w="1644" w:type="dxa"/>
            <w:tcBorders>
              <w:top w:val="single" w:sz="4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0828F1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Fever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17634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49017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CB496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B5CA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AECFB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63267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6DF7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78DD3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8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39</w:t>
            </w:r>
          </w:p>
        </w:tc>
      </w:tr>
      <w:tr w:rsidR="000B6FD5" w:rsidRPr="003917AA" w14:paraId="45EED38C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7E289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Chills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A6F6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10566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05A42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3548A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6F25A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0514C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AA8E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8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2D750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87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8</w:t>
            </w:r>
          </w:p>
        </w:tc>
      </w:tr>
      <w:tr w:rsidR="000B6FD5" w:rsidRPr="003917AA" w14:paraId="1C69BEFE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368B6E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Headache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FF88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3EB07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0448A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9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64FC5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93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30D01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B2D2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F069F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6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1D198A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7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17</w:t>
            </w:r>
          </w:p>
        </w:tc>
      </w:tr>
      <w:tr w:rsidR="000B6FD5" w:rsidRPr="003917AA" w14:paraId="7F4F590C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D0D36B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Sickness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4B6BBE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71108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93968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01CB0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9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772B1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78FE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91D3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23891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71</w:t>
            </w:r>
          </w:p>
        </w:tc>
      </w:tr>
      <w:tr w:rsidR="000B6FD5" w:rsidRPr="003917AA" w14:paraId="4F3163F0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1820D1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Vomits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AFA45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40F3E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9AB47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8C8BD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DDE17E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207A9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AAD5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A8EA4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93</w:t>
            </w:r>
          </w:p>
        </w:tc>
      </w:tr>
      <w:tr w:rsidR="000B6FD5" w:rsidRPr="003917AA" w14:paraId="0FEDE1C3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3DF1B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Anorexia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22DE62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BA2BB2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2B1A3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88B11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BC6B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A4505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AC352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8142D7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6</w:t>
            </w:r>
          </w:p>
        </w:tc>
      </w:tr>
      <w:tr w:rsidR="000B6FD5" w:rsidRPr="003917AA" w14:paraId="4473784D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ABD66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Dizziness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40B77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CA252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0C88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1997B8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E3C0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B06A6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EF815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1916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78</w:t>
            </w:r>
          </w:p>
        </w:tc>
      </w:tr>
      <w:tr w:rsidR="000B6FD5" w:rsidRPr="003917AA" w14:paraId="7FF87EA7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B0D0C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Diarrhea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04E7E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1FF60A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EB54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EE1262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43F10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3431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B161C7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0117B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6</w:t>
            </w:r>
          </w:p>
        </w:tc>
      </w:tr>
      <w:tr w:rsidR="000B6FD5" w:rsidRPr="003917AA" w14:paraId="2BCEB6CF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1FDA81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Cough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E813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80330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1C29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4210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31C0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5F068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4BFC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9D90F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3</w:t>
            </w:r>
          </w:p>
        </w:tc>
      </w:tr>
      <w:tr w:rsidR="000B6FD5" w:rsidRPr="003917AA" w14:paraId="34A47F10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7F8B2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Abdominal pain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1C81CE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C9E12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38D10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81E7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566B0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F15543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60D7A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3F4771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57</w:t>
            </w:r>
          </w:p>
        </w:tc>
      </w:tr>
      <w:tr w:rsidR="000B6FD5" w:rsidRPr="003917AA" w14:paraId="3529D1EC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AB4774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Back pain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E1014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B26AE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6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7E741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1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3FA72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CEE84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3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572C3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8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49551C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8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30669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6</w:t>
            </w:r>
          </w:p>
        </w:tc>
      </w:tr>
      <w:tr w:rsidR="000B6FD5" w:rsidRPr="003917AA" w14:paraId="4CBE6C49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67142B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Rash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7D696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41353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A42E11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8811E7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3889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3BA8C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C69C4D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7373A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43</w:t>
            </w:r>
          </w:p>
        </w:tc>
      </w:tr>
      <w:tr w:rsidR="000B6FD5" w:rsidRPr="003917AA" w14:paraId="1A0B0E3D" w14:textId="77777777" w:rsidTr="00827E3F">
        <w:trPr>
          <w:trHeight w:val="285"/>
        </w:trPr>
        <w:tc>
          <w:tcPr>
            <w:tcW w:w="16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4CF98C" w14:textId="77777777" w:rsidR="000B6FD5" w:rsidRPr="003917AA" w:rsidRDefault="000B6FD5" w:rsidP="00827E3F">
            <w:pPr>
              <w:spacing w:line="276" w:lineRule="auto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Other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0E5636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E341B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1A528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59D5F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71FD7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54918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20485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4443F" w14:textId="77777777" w:rsidR="000B6FD5" w:rsidRPr="003917AA" w:rsidRDefault="000B6FD5" w:rsidP="00827E3F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917AA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3917AA">
              <w:rPr>
                <w:sz w:val="22"/>
                <w:szCs w:val="22"/>
              </w:rPr>
              <w:t>00</w:t>
            </w:r>
          </w:p>
        </w:tc>
      </w:tr>
    </w:tbl>
    <w:p w14:paraId="4FD72815" w14:textId="77777777" w:rsidR="003278AD" w:rsidRDefault="003278AD"/>
    <w:sectPr w:rsidR="003278AD" w:rsidSect="000B6FD5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jQyMTQwNTI3MTZU0lEKTi0uzszPAykwrAUAJ97s7iwAAAA="/>
  </w:docVars>
  <w:rsids>
    <w:rsidRoot w:val="000B6FD5"/>
    <w:rsid w:val="000B6FD5"/>
    <w:rsid w:val="003278AD"/>
    <w:rsid w:val="006F1C56"/>
    <w:rsid w:val="00DC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B130"/>
  <w15:chartTrackingRefBased/>
  <w15:docId w15:val="{9ED64916-116B-4859-BDE3-90632565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FD5"/>
  </w:style>
  <w:style w:type="paragraph" w:styleId="Heading1">
    <w:name w:val="heading 1"/>
    <w:basedOn w:val="Normal"/>
    <w:next w:val="Normal"/>
    <w:link w:val="Heading1Char"/>
    <w:uiPriority w:val="9"/>
    <w:qFormat/>
    <w:rsid w:val="000B6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F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F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F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F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F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F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F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F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F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F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FD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B6FD5"/>
  </w:style>
  <w:style w:type="table" w:customStyle="1" w:styleId="3">
    <w:name w:val="3"/>
    <w:basedOn w:val="TableNormal"/>
    <w:rsid w:val="000B6F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arcia Castillo</dc:creator>
  <cp:keywords/>
  <dc:description/>
  <cp:lastModifiedBy>Stefano Garcia Castillo</cp:lastModifiedBy>
  <cp:revision>1</cp:revision>
  <dcterms:created xsi:type="dcterms:W3CDTF">2023-12-12T02:20:00Z</dcterms:created>
  <dcterms:modified xsi:type="dcterms:W3CDTF">2023-12-12T02:21:00Z</dcterms:modified>
</cp:coreProperties>
</file>